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D401F1" w:rsidR="000035D5" w:rsidRDefault="000035D5">
                            <w:r>
                              <w:t xml:space="preserve">Reported on page number: </w:t>
                            </w:r>
                            <w:r w:rsidR="004E6D35">
                              <w:t>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DD401F1" w:rsidR="000035D5" w:rsidRDefault="000035D5">
                      <w:r>
                        <w:t xml:space="preserve">Reported on page number: </w:t>
                      </w:r>
                      <w:r w:rsidR="004E6D35">
                        <w:t>1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513F3E" w:rsidR="000035D5" w:rsidRDefault="000035D5" w:rsidP="000035D5">
                            <w:r>
                              <w:t xml:space="preserve">Reported on page number: </w:t>
                            </w:r>
                            <w:r w:rsidR="004E6D3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B513F3E" w:rsidR="000035D5" w:rsidRDefault="000035D5" w:rsidP="000035D5">
                      <w:r>
                        <w:t xml:space="preserve">Reported on page number: </w:t>
                      </w:r>
                      <w:r w:rsidR="004E6D3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4B8A14C" w:rsidR="000035D5" w:rsidRDefault="004E6D35" w:rsidP="000035D5">
                            <w:r>
                              <w:t>N/A – All the authors are residents of the Country within which the study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4B8A14C" w:rsidR="000035D5" w:rsidRDefault="004E6D35" w:rsidP="000035D5">
                      <w:r>
                        <w:t>N/A – All the authors are residents of the Country within which the study took plac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3395171">
                <wp:simplePos x="0" y="0"/>
                <wp:positionH relativeFrom="margin">
                  <wp:posOffset>-66675</wp:posOffset>
                </wp:positionH>
                <wp:positionV relativeFrom="paragraph">
                  <wp:posOffset>993140</wp:posOffset>
                </wp:positionV>
                <wp:extent cx="6905625" cy="628650"/>
                <wp:effectExtent l="0" t="0" r="28575"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5625" cy="628650"/>
                        </a:xfrm>
                        <a:prstGeom prst="rect">
                          <a:avLst/>
                        </a:prstGeom>
                        <a:solidFill>
                          <a:srgbClr val="FFFFFF"/>
                        </a:solidFill>
                        <a:ln w="9525">
                          <a:solidFill>
                            <a:srgbClr val="193A65"/>
                          </a:solidFill>
                          <a:miter lim="800000"/>
                          <a:headEnd/>
                          <a:tailEnd/>
                        </a:ln>
                      </wps:spPr>
                      <wps:txbx>
                        <w:txbxContent>
                          <w:p w14:paraId="0CE7E275" w14:textId="77777777" w:rsidR="004327CA" w:rsidRDefault="004327CA" w:rsidP="000035D5">
                            <w:r w:rsidRPr="004327CA">
                              <w:t xml:space="preserve">Potential respondents </w:t>
                            </w:r>
                            <w:r>
                              <w:t xml:space="preserve">were </w:t>
                            </w:r>
                            <w:r w:rsidRPr="004327CA">
                              <w:t xml:space="preserve">provided with an online information sheet. After reading the information sheet, respondents </w:t>
                            </w:r>
                            <w:r>
                              <w:t>were</w:t>
                            </w:r>
                            <w:r w:rsidRPr="004327CA">
                              <w:t xml:space="preserve"> invited to click on a link indicating understanding of the study, willingness to participate and directing them to the online survey. Proceeding with the online survey </w:t>
                            </w:r>
                            <w:r>
                              <w:t>was</w:t>
                            </w:r>
                            <w:r w:rsidRPr="004327CA">
                              <w:t xml:space="preserve"> assumed to be </w:t>
                            </w:r>
                          </w:p>
                          <w:p w14:paraId="223CD14A" w14:textId="197A8909" w:rsidR="000035D5" w:rsidRDefault="004327CA" w:rsidP="000035D5">
                            <w:r w:rsidRPr="004327CA">
                              <w:t>based on informed consent to participate in the study.</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5.25pt;margin-top:78.2pt;width:543.75pt;height:49.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" strokecolor="#193a65">
                <v:textbox>
                  <w:txbxContent>
                    <w:p w14:paraId="0CE7E275" w14:textId="77777777" w:rsidR="004327CA" w:rsidRDefault="004327CA" w:rsidP="000035D5">
                      <w:r w:rsidRPr="004327CA">
                        <w:t xml:space="preserve">Potential respondents </w:t>
                      </w:r>
                      <w:r>
                        <w:t xml:space="preserve">were </w:t>
                      </w:r>
                      <w:r w:rsidRPr="004327CA">
                        <w:t xml:space="preserve">provided with an online information sheet. After reading the information sheet, respondents </w:t>
                      </w:r>
                      <w:r>
                        <w:t>were</w:t>
                      </w:r>
                      <w:r w:rsidRPr="004327CA">
                        <w:t xml:space="preserve"> invited to click on a link indicating understanding of the study, willingness to participate and directing them to the online survey. Proceeding with the online survey </w:t>
                      </w:r>
                      <w:r>
                        <w:t>was</w:t>
                      </w:r>
                      <w:r w:rsidRPr="004327CA">
                        <w:t xml:space="preserve"> assumed to be </w:t>
                      </w:r>
                    </w:p>
                    <w:p w14:paraId="223CD14A" w14:textId="197A8909" w:rsidR="000035D5" w:rsidRDefault="004327CA" w:rsidP="000035D5">
                      <w:r w:rsidRPr="004327CA">
                        <w:t>based on informed consent to participate in the study.</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119CC2D" w:rsidR="000035D5" w:rsidRDefault="004327CA" w:rsidP="000035D5">
                            <w:r>
                              <w:t>T</w:t>
                            </w:r>
                            <w:r w:rsidRPr="004327CA">
                              <w:t>he Foundation for Professional Development (FPD)</w:t>
                            </w:r>
                            <w:r>
                              <w:t xml:space="preserve">, the custodian of the </w:t>
                            </w:r>
                            <w:proofErr w:type="spellStart"/>
                            <w:r>
                              <w:t>databse</w:t>
                            </w:r>
                            <w:proofErr w:type="spellEnd"/>
                            <w:r>
                              <w:t xml:space="preserve"> containing the respondents, played an integral role in the study. They are also an author o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119CC2D" w:rsidR="000035D5" w:rsidRDefault="004327CA" w:rsidP="000035D5">
                      <w:r>
                        <w:t>T</w:t>
                      </w:r>
                      <w:r w:rsidRPr="004327CA">
                        <w:t>he Foundation for Professional Development (FPD)</w:t>
                      </w:r>
                      <w:r>
                        <w:t xml:space="preserve">, the custodian of the </w:t>
                      </w:r>
                      <w:proofErr w:type="spellStart"/>
                      <w:r>
                        <w:t>databse</w:t>
                      </w:r>
                      <w:proofErr w:type="spellEnd"/>
                      <w:r>
                        <w:t xml:space="preserve"> containing the respondents, played an integral role in the study. They are also an author on the manuscrip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FE5B791">
                <wp:simplePos x="0" y="0"/>
                <wp:positionH relativeFrom="margin">
                  <wp:posOffset>19050</wp:posOffset>
                </wp:positionH>
                <wp:positionV relativeFrom="paragraph">
                  <wp:posOffset>123698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7CFCB1F" w:rsidR="000035D5" w:rsidRDefault="004327CA" w:rsidP="000035D5">
                            <w:r w:rsidRPr="004327CA">
                              <w:t>Potential respondents were provided with an online information sheet. After reading the information sheet, respondents were invited to click on a link indicating understanding of the study, willingness to participate and directing them to the online surve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97.4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" strokecolor="#193a65">
                <v:textbox>
                  <w:txbxContent>
                    <w:p w14:paraId="53B10E27" w14:textId="57CFCB1F" w:rsidR="000035D5" w:rsidRDefault="004327CA" w:rsidP="000035D5">
                      <w:r w:rsidRPr="004327CA">
                        <w:t>Potential respondents were provided with an online information sheet. After reading the information sheet, respondents were invited to click on a link indicating understanding of the study, willingness to participate and directing them to the online surve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429E247" w:rsidR="000035D5" w:rsidRDefault="004327CA" w:rsidP="000035D5">
                            <w:r>
                              <w:t>A policy brief will be developed following publishing of this manuscript. This is in line with the policy briefs developed following publication of other manuscripts from this study, see:</w:t>
                            </w:r>
                          </w:p>
                          <w:p w14:paraId="05DABD7A" w14:textId="00650612" w:rsidR="004327CA" w:rsidRDefault="004327CA" w:rsidP="000035D5">
                            <w:hyperlink r:id="rId7" w:history="1">
                              <w:r w:rsidRPr="00C402AC">
                                <w:rPr>
                                  <w:rStyle w:val="Hyperlink"/>
                                </w:rPr>
                                <w:t>https://www.heard.org.za/publications-post/examining-healthcare-workers-willingness-to-promote-covid-19-vaccines-in-south-africa/</w:t>
                              </w:r>
                            </w:hyperlink>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429E247" w:rsidR="000035D5" w:rsidRDefault="004327CA" w:rsidP="000035D5">
                      <w:r>
                        <w:t>A policy brief will be developed following publishing of this manuscript. This is in line with the policy briefs developed following publication of other manuscripts from this study, see:</w:t>
                      </w:r>
                    </w:p>
                    <w:p w14:paraId="05DABD7A" w14:textId="00650612" w:rsidR="004327CA" w:rsidRDefault="004327CA" w:rsidP="000035D5">
                      <w:hyperlink r:id="rId8" w:history="1">
                        <w:r w:rsidRPr="00C402AC">
                          <w:rPr>
                            <w:rStyle w:val="Hyperlink"/>
                          </w:rPr>
                          <w:t>https://www.heard.org.za/publications-post/examining-healthcare-workers-willingness-to-promote-covid-19-vaccines-in-south-africa/</w:t>
                        </w:r>
                      </w:hyperlink>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9869EDD" w:rsidR="000035D5" w:rsidRDefault="004327C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9869EDD" w:rsidR="000035D5" w:rsidRDefault="004327C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CB04862" w:rsidR="000035D5" w:rsidRDefault="004327C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CB04862" w:rsidR="000035D5" w:rsidRDefault="004327C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D9BDBD" w:rsidR="000035D5" w:rsidRDefault="004327C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AD9BDBD" w:rsidR="000035D5" w:rsidRDefault="004327C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1BBEC19" w:rsidR="000035D5" w:rsidRDefault="004327C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1BBEC19" w:rsidR="000035D5" w:rsidRDefault="004327C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94CE5CE" w:rsidR="000035D5" w:rsidRDefault="004327CA"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94CE5CE" w:rsidR="000035D5" w:rsidRDefault="004327CA"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327CA">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327CA"/>
    <w:rsid w:val="004A7A57"/>
    <w:rsid w:val="004C71C4"/>
    <w:rsid w:val="004E6D35"/>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4327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7C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rd.org.za/publications-post/examining-healthcare-workers-willingness-to-promote-covid-19-vaccines-in-south-africa/" TargetMode="External"/><Relationship Id="rId3" Type="http://schemas.openxmlformats.org/officeDocument/2006/relationships/settings" Target="settings.xml"/><Relationship Id="rId7" Type="http://schemas.openxmlformats.org/officeDocument/2006/relationships/hyperlink" Target="https://www.heard.org.za/publications-post/examining-healthcare-workers-willingness-to-promote-covid-19-vaccines-in-south-afric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0C418-51B6-484E-8450-21AF01B1A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vin George</cp:lastModifiedBy>
  <cp:revision>2</cp:revision>
  <dcterms:created xsi:type="dcterms:W3CDTF">2023-10-02T12:20:00Z</dcterms:created>
  <dcterms:modified xsi:type="dcterms:W3CDTF">2023-10-02T12:20:00Z</dcterms:modified>
</cp:coreProperties>
</file>